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4A81" w:rsidRDefault="00CA0843" w:rsidP="00C244DD">
      <w:pPr>
        <w:spacing w:line="48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bookmarkStart w:id="0" w:name="OLE_LINK107"/>
      <w:bookmarkStart w:id="1" w:name="OLE_LINK108"/>
      <w:r w:rsidRPr="00CA0843">
        <w:rPr>
          <w:rFonts w:ascii="Times New Roman" w:hAnsi="Times New Roman" w:cs="Times New Roman"/>
          <w:b/>
          <w:bCs/>
          <w:kern w:val="0"/>
          <w:sz w:val="24"/>
          <w:szCs w:val="24"/>
        </w:rPr>
        <w:t>Table S</w:t>
      </w:r>
      <w:r w:rsidR="009462E7">
        <w:rPr>
          <w:rFonts w:ascii="Times New Roman" w:hAnsi="Times New Roman" w:cs="Times New Roman"/>
          <w:b/>
          <w:bCs/>
          <w:kern w:val="0"/>
          <w:sz w:val="24"/>
          <w:szCs w:val="24"/>
        </w:rPr>
        <w:t>1</w:t>
      </w:r>
      <w:r w:rsidRPr="00CA0843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9462E7" w:rsidRPr="009462E7">
        <w:rPr>
          <w:rFonts w:ascii="Times New Roman" w:hAnsi="Times New Roman" w:cs="Times New Roman"/>
          <w:b/>
          <w:bCs/>
          <w:kern w:val="0"/>
          <w:sz w:val="24"/>
          <w:szCs w:val="24"/>
        </w:rPr>
        <w:t>Antibodies</w:t>
      </w:r>
      <w:r w:rsidR="009A5EEF" w:rsidRPr="009A5EEF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for </w:t>
      </w:r>
      <w:r w:rsidR="009A5EEF">
        <w:rPr>
          <w:rFonts w:ascii="Times New Roman" w:hAnsi="Times New Roman" w:cs="Times New Roman"/>
          <w:b/>
          <w:bCs/>
          <w:kern w:val="0"/>
          <w:sz w:val="24"/>
          <w:szCs w:val="24"/>
        </w:rPr>
        <w:t>f</w:t>
      </w:r>
      <w:r w:rsidR="009A5EEF" w:rsidRPr="009A5EEF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l</w:t>
      </w:r>
      <w:r w:rsidR="009A5EEF" w:rsidRPr="009A5EEF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ow </w:t>
      </w:r>
      <w:r w:rsidR="009A5EEF">
        <w:rPr>
          <w:rFonts w:ascii="Times New Roman" w:hAnsi="Times New Roman" w:cs="Times New Roman"/>
          <w:b/>
          <w:bCs/>
          <w:kern w:val="0"/>
          <w:sz w:val="24"/>
          <w:szCs w:val="24"/>
        </w:rPr>
        <w:t>c</w:t>
      </w:r>
      <w:r w:rsidR="009A5EEF" w:rsidRPr="009A5EEF">
        <w:rPr>
          <w:rFonts w:ascii="Times New Roman" w:hAnsi="Times New Roman" w:cs="Times New Roman"/>
          <w:b/>
          <w:bCs/>
          <w:kern w:val="0"/>
          <w:sz w:val="24"/>
          <w:szCs w:val="24"/>
        </w:rPr>
        <w:t>ytom</w:t>
      </w:r>
      <w:bookmarkStart w:id="2" w:name="_GoBack"/>
      <w:bookmarkEnd w:id="2"/>
      <w:r w:rsidR="009A5EEF" w:rsidRPr="009A5EEF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etry </w:t>
      </w:r>
      <w:r w:rsidRPr="00CA0843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used in this study </w:t>
      </w:r>
    </w:p>
    <w:tbl>
      <w:tblPr>
        <w:tblStyle w:val="aa"/>
        <w:tblW w:w="818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76"/>
        <w:gridCol w:w="2410"/>
        <w:gridCol w:w="3002"/>
      </w:tblGrid>
      <w:tr w:rsidR="00534A81" w:rsidTr="003F61F9">
        <w:trPr>
          <w:trHeight w:val="481"/>
          <w:jc w:val="center"/>
        </w:trPr>
        <w:tc>
          <w:tcPr>
            <w:tcW w:w="2776" w:type="dxa"/>
            <w:tcBorders>
              <w:top w:val="single" w:sz="4" w:space="0" w:color="auto"/>
              <w:bottom w:val="single" w:sz="4" w:space="0" w:color="auto"/>
            </w:tcBorders>
          </w:tcPr>
          <w:p w:rsidR="00534A81" w:rsidRDefault="00FD049E" w:rsidP="00C747A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arkers</w:t>
            </w:r>
          </w:p>
        </w:tc>
        <w:tc>
          <w:tcPr>
            <w:tcW w:w="54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34A81" w:rsidRDefault="003F61F9" w:rsidP="00C747A5">
            <w:pPr>
              <w:spacing w:line="480" w:lineRule="auto"/>
              <w:ind w:firstLineChars="250" w:firstLine="6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         </w:t>
            </w:r>
            <w:r w:rsidR="00FD04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Brand/Cat No.</w:t>
            </w:r>
          </w:p>
        </w:tc>
      </w:tr>
      <w:tr w:rsidR="00FD049E" w:rsidTr="003F61F9">
        <w:trPr>
          <w:trHeight w:val="481"/>
          <w:jc w:val="center"/>
        </w:trPr>
        <w:tc>
          <w:tcPr>
            <w:tcW w:w="2776" w:type="dxa"/>
            <w:vMerge w:val="restart"/>
            <w:tcBorders>
              <w:top w:val="single" w:sz="4" w:space="0" w:color="auto"/>
            </w:tcBorders>
          </w:tcPr>
          <w:p w:rsidR="00FD049E" w:rsidRDefault="00FD049E" w:rsidP="00C747A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D04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ti-human CD45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FD049E" w:rsidRDefault="00FD049E" w:rsidP="00C747A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D04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PE-Cy</w:t>
            </w:r>
          </w:p>
        </w:tc>
        <w:tc>
          <w:tcPr>
            <w:tcW w:w="3002" w:type="dxa"/>
            <w:tcBorders>
              <w:top w:val="single" w:sz="4" w:space="0" w:color="auto"/>
            </w:tcBorders>
          </w:tcPr>
          <w:p w:rsidR="00FD049E" w:rsidRDefault="00FD049E" w:rsidP="00C747A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D04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BD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/</w:t>
            </w:r>
            <w:r w:rsidRPr="00FD04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57748</w:t>
            </w:r>
          </w:p>
        </w:tc>
      </w:tr>
      <w:tr w:rsidR="00FD049E" w:rsidTr="003F61F9">
        <w:trPr>
          <w:trHeight w:val="481"/>
          <w:jc w:val="center"/>
        </w:trPr>
        <w:tc>
          <w:tcPr>
            <w:tcW w:w="2776" w:type="dxa"/>
            <w:vMerge/>
          </w:tcPr>
          <w:p w:rsidR="00FD049E" w:rsidRDefault="00FD049E" w:rsidP="00C747A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</w:tcPr>
          <w:p w:rsidR="00FD049E" w:rsidRDefault="00FD049E" w:rsidP="00C747A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D04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APC-Cy7</w:t>
            </w:r>
          </w:p>
        </w:tc>
        <w:tc>
          <w:tcPr>
            <w:tcW w:w="3002" w:type="dxa"/>
          </w:tcPr>
          <w:p w:rsidR="00FD049E" w:rsidRDefault="00FD049E" w:rsidP="00C747A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D04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BD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/</w:t>
            </w:r>
            <w:r w:rsidRPr="00FD04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348795</w:t>
            </w:r>
          </w:p>
        </w:tc>
      </w:tr>
      <w:tr w:rsidR="00FD049E" w:rsidTr="003F61F9">
        <w:trPr>
          <w:trHeight w:val="490"/>
          <w:jc w:val="center"/>
        </w:trPr>
        <w:tc>
          <w:tcPr>
            <w:tcW w:w="2776" w:type="dxa"/>
            <w:vMerge/>
          </w:tcPr>
          <w:p w:rsidR="00FD049E" w:rsidRDefault="00FD049E" w:rsidP="00C747A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</w:tcPr>
          <w:p w:rsidR="00FD049E" w:rsidRDefault="00FD049E" w:rsidP="00C747A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D04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PE</w:t>
            </w:r>
          </w:p>
        </w:tc>
        <w:tc>
          <w:tcPr>
            <w:tcW w:w="3002" w:type="dxa"/>
          </w:tcPr>
          <w:p w:rsidR="00FD049E" w:rsidRDefault="00FD049E" w:rsidP="00C747A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D04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BD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/</w:t>
            </w:r>
            <w:r w:rsidRPr="00FD04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55483</w:t>
            </w:r>
          </w:p>
        </w:tc>
      </w:tr>
      <w:tr w:rsidR="00534A81" w:rsidTr="003F61F9">
        <w:trPr>
          <w:trHeight w:val="481"/>
          <w:jc w:val="center"/>
        </w:trPr>
        <w:tc>
          <w:tcPr>
            <w:tcW w:w="2776" w:type="dxa"/>
          </w:tcPr>
          <w:p w:rsidR="00534A81" w:rsidRDefault="00C747A5" w:rsidP="00C747A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D049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nti-human </w:t>
            </w:r>
            <w:r w:rsidR="00FD049E" w:rsidRPr="00FD04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CD34</w:t>
            </w:r>
          </w:p>
        </w:tc>
        <w:tc>
          <w:tcPr>
            <w:tcW w:w="2410" w:type="dxa"/>
          </w:tcPr>
          <w:p w:rsidR="00534A81" w:rsidRDefault="00FD049E" w:rsidP="00C747A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PC</w:t>
            </w:r>
          </w:p>
        </w:tc>
        <w:tc>
          <w:tcPr>
            <w:tcW w:w="3002" w:type="dxa"/>
          </w:tcPr>
          <w:p w:rsidR="00534A81" w:rsidRDefault="00FD049E" w:rsidP="00C747A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D04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BD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/</w:t>
            </w:r>
            <w:r w:rsidRPr="00FD04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55824</w:t>
            </w:r>
          </w:p>
        </w:tc>
      </w:tr>
      <w:tr w:rsidR="00534A81" w:rsidTr="003F61F9">
        <w:trPr>
          <w:trHeight w:val="490"/>
          <w:jc w:val="center"/>
        </w:trPr>
        <w:tc>
          <w:tcPr>
            <w:tcW w:w="2776" w:type="dxa"/>
          </w:tcPr>
          <w:p w:rsidR="00534A81" w:rsidRDefault="00C747A5" w:rsidP="00C747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D049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nti-human </w:t>
            </w:r>
            <w:r w:rsidR="00FD04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CD38</w:t>
            </w:r>
          </w:p>
        </w:tc>
        <w:tc>
          <w:tcPr>
            <w:tcW w:w="2410" w:type="dxa"/>
          </w:tcPr>
          <w:p w:rsidR="00534A81" w:rsidRDefault="00FD049E" w:rsidP="00C747A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D04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PE-Cy7</w:t>
            </w:r>
          </w:p>
        </w:tc>
        <w:tc>
          <w:tcPr>
            <w:tcW w:w="3002" w:type="dxa"/>
          </w:tcPr>
          <w:p w:rsidR="00534A81" w:rsidRDefault="00FD049E" w:rsidP="00C747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D04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BD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/</w:t>
            </w:r>
            <w:r w:rsidRPr="00FD04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335790</w:t>
            </w:r>
          </w:p>
        </w:tc>
      </w:tr>
      <w:tr w:rsidR="00534A81" w:rsidTr="003F61F9">
        <w:trPr>
          <w:trHeight w:val="481"/>
          <w:jc w:val="center"/>
        </w:trPr>
        <w:tc>
          <w:tcPr>
            <w:tcW w:w="2776" w:type="dxa"/>
          </w:tcPr>
          <w:p w:rsidR="00534A81" w:rsidRDefault="00C747A5" w:rsidP="00C747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D049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nti-human </w:t>
            </w:r>
            <w:r w:rsidR="00FD049E" w:rsidRPr="00FD04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CD45R</w:t>
            </w:r>
            <w:r w:rsidR="00FD04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2410" w:type="dxa"/>
          </w:tcPr>
          <w:p w:rsidR="00534A81" w:rsidRDefault="00FD049E" w:rsidP="00C747A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D04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FITC</w:t>
            </w:r>
          </w:p>
        </w:tc>
        <w:tc>
          <w:tcPr>
            <w:tcW w:w="3002" w:type="dxa"/>
          </w:tcPr>
          <w:p w:rsidR="00534A81" w:rsidRDefault="00FD049E" w:rsidP="00C747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D04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BD</w:t>
            </w:r>
            <w:r w:rsidR="00832F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/</w:t>
            </w:r>
            <w:r w:rsidRPr="00FD04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5548</w:t>
            </w:r>
            <w:r w:rsidR="00832F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534A81" w:rsidTr="003F61F9">
        <w:trPr>
          <w:trHeight w:val="490"/>
          <w:jc w:val="center"/>
        </w:trPr>
        <w:tc>
          <w:tcPr>
            <w:tcW w:w="2776" w:type="dxa"/>
          </w:tcPr>
          <w:p w:rsidR="00534A81" w:rsidRDefault="00C747A5" w:rsidP="00C747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D049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nti-human </w:t>
            </w:r>
            <w:r w:rsidR="00832F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CD90</w:t>
            </w:r>
          </w:p>
        </w:tc>
        <w:tc>
          <w:tcPr>
            <w:tcW w:w="2410" w:type="dxa"/>
          </w:tcPr>
          <w:p w:rsidR="00534A81" w:rsidRDefault="00832F5B" w:rsidP="00C747A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32F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Percp-Cy5.5</w:t>
            </w:r>
          </w:p>
        </w:tc>
        <w:tc>
          <w:tcPr>
            <w:tcW w:w="3002" w:type="dxa"/>
          </w:tcPr>
          <w:p w:rsidR="00534A81" w:rsidRDefault="00832F5B" w:rsidP="00C747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32F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BD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/</w:t>
            </w:r>
            <w:r w:rsidRPr="00832F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561557</w:t>
            </w:r>
          </w:p>
        </w:tc>
      </w:tr>
      <w:tr w:rsidR="00534A81" w:rsidTr="003F61F9">
        <w:trPr>
          <w:trHeight w:val="490"/>
          <w:jc w:val="center"/>
        </w:trPr>
        <w:tc>
          <w:tcPr>
            <w:tcW w:w="2776" w:type="dxa"/>
          </w:tcPr>
          <w:p w:rsidR="00534A81" w:rsidRDefault="00C747A5" w:rsidP="00C747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D049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nti-human </w:t>
            </w:r>
            <w:r w:rsidR="00832F5B" w:rsidRPr="00832F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CD49f</w:t>
            </w:r>
          </w:p>
        </w:tc>
        <w:tc>
          <w:tcPr>
            <w:tcW w:w="2410" w:type="dxa"/>
          </w:tcPr>
          <w:p w:rsidR="00534A81" w:rsidRDefault="00832F5B" w:rsidP="00C747A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V605</w:t>
            </w:r>
          </w:p>
        </w:tc>
        <w:tc>
          <w:tcPr>
            <w:tcW w:w="3002" w:type="dxa"/>
          </w:tcPr>
          <w:p w:rsidR="00534A81" w:rsidRDefault="00832F5B" w:rsidP="00C747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32F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BD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/</w:t>
            </w:r>
            <w:r w:rsidRPr="00832F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740416</w:t>
            </w:r>
          </w:p>
        </w:tc>
      </w:tr>
      <w:tr w:rsidR="00534A81" w:rsidTr="003F61F9">
        <w:trPr>
          <w:trHeight w:val="481"/>
          <w:jc w:val="center"/>
        </w:trPr>
        <w:tc>
          <w:tcPr>
            <w:tcW w:w="2776" w:type="dxa"/>
          </w:tcPr>
          <w:p w:rsidR="00534A81" w:rsidRDefault="00C747A5" w:rsidP="00C747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D049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nti-human </w:t>
            </w:r>
            <w:r w:rsidR="00832F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CD33</w:t>
            </w:r>
          </w:p>
        </w:tc>
        <w:tc>
          <w:tcPr>
            <w:tcW w:w="2410" w:type="dxa"/>
          </w:tcPr>
          <w:p w:rsidR="00534A81" w:rsidRDefault="00832F5B" w:rsidP="00C747A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PC</w:t>
            </w:r>
          </w:p>
        </w:tc>
        <w:tc>
          <w:tcPr>
            <w:tcW w:w="3002" w:type="dxa"/>
          </w:tcPr>
          <w:p w:rsidR="00534A81" w:rsidRDefault="00832F5B" w:rsidP="00C747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32F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BD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/</w:t>
            </w:r>
            <w:r w:rsidRPr="00832F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340474</w:t>
            </w:r>
          </w:p>
        </w:tc>
      </w:tr>
      <w:tr w:rsidR="00534A81" w:rsidTr="003F61F9">
        <w:trPr>
          <w:trHeight w:val="490"/>
          <w:jc w:val="center"/>
        </w:trPr>
        <w:tc>
          <w:tcPr>
            <w:tcW w:w="2776" w:type="dxa"/>
          </w:tcPr>
          <w:p w:rsidR="00534A81" w:rsidRDefault="00C747A5" w:rsidP="00C747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D049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nti-human </w:t>
            </w:r>
            <w:r w:rsidR="00832F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CD19</w:t>
            </w:r>
          </w:p>
        </w:tc>
        <w:tc>
          <w:tcPr>
            <w:tcW w:w="2410" w:type="dxa"/>
          </w:tcPr>
          <w:p w:rsidR="00534A81" w:rsidRDefault="00832F5B" w:rsidP="00C747A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E</w:t>
            </w:r>
          </w:p>
        </w:tc>
        <w:tc>
          <w:tcPr>
            <w:tcW w:w="3002" w:type="dxa"/>
          </w:tcPr>
          <w:p w:rsidR="00534A81" w:rsidRDefault="00832F5B" w:rsidP="00C747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32F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BD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/</w:t>
            </w:r>
            <w:r w:rsidRPr="00832F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349209</w:t>
            </w:r>
          </w:p>
        </w:tc>
      </w:tr>
      <w:tr w:rsidR="00832F5B" w:rsidTr="003F61F9">
        <w:trPr>
          <w:trHeight w:val="481"/>
          <w:jc w:val="center"/>
        </w:trPr>
        <w:tc>
          <w:tcPr>
            <w:tcW w:w="2776" w:type="dxa"/>
          </w:tcPr>
          <w:p w:rsidR="00832F5B" w:rsidRDefault="00C747A5" w:rsidP="00C747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D049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nti-human </w:t>
            </w:r>
            <w:r w:rsidR="00832F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CD3</w:t>
            </w:r>
          </w:p>
        </w:tc>
        <w:tc>
          <w:tcPr>
            <w:tcW w:w="2410" w:type="dxa"/>
          </w:tcPr>
          <w:p w:rsidR="00832F5B" w:rsidRDefault="00832F5B" w:rsidP="00C747A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ITC</w:t>
            </w:r>
          </w:p>
        </w:tc>
        <w:tc>
          <w:tcPr>
            <w:tcW w:w="3002" w:type="dxa"/>
          </w:tcPr>
          <w:p w:rsidR="00832F5B" w:rsidRDefault="00832F5B" w:rsidP="00C747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32F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BD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/</w:t>
            </w:r>
            <w:r w:rsidRPr="00832F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555332</w:t>
            </w:r>
          </w:p>
        </w:tc>
      </w:tr>
      <w:tr w:rsidR="00534A81" w:rsidTr="003F61F9">
        <w:trPr>
          <w:trHeight w:val="490"/>
          <w:jc w:val="center"/>
        </w:trPr>
        <w:tc>
          <w:tcPr>
            <w:tcW w:w="2776" w:type="dxa"/>
          </w:tcPr>
          <w:p w:rsidR="00534A81" w:rsidRDefault="00C747A5" w:rsidP="00C747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D049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nti-human </w:t>
            </w:r>
            <w:r w:rsidR="00832F5B" w:rsidRPr="00832F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CD235a</w:t>
            </w:r>
          </w:p>
        </w:tc>
        <w:tc>
          <w:tcPr>
            <w:tcW w:w="2410" w:type="dxa"/>
          </w:tcPr>
          <w:p w:rsidR="00534A81" w:rsidRDefault="00832F5B" w:rsidP="00C747A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E</w:t>
            </w:r>
          </w:p>
        </w:tc>
        <w:tc>
          <w:tcPr>
            <w:tcW w:w="3002" w:type="dxa"/>
          </w:tcPr>
          <w:p w:rsidR="00534A81" w:rsidRDefault="00832F5B" w:rsidP="00C747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32F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ulte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/</w:t>
            </w:r>
            <w:r w:rsidRPr="00832F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IM2211U</w:t>
            </w:r>
          </w:p>
        </w:tc>
      </w:tr>
      <w:tr w:rsidR="00534A81" w:rsidTr="003F61F9">
        <w:trPr>
          <w:trHeight w:val="481"/>
          <w:jc w:val="center"/>
        </w:trPr>
        <w:tc>
          <w:tcPr>
            <w:tcW w:w="2776" w:type="dxa"/>
          </w:tcPr>
          <w:p w:rsidR="00534A81" w:rsidRDefault="00C747A5" w:rsidP="00C747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D049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nti-human </w:t>
            </w:r>
            <w:r w:rsidR="00832F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CD56</w:t>
            </w:r>
          </w:p>
        </w:tc>
        <w:tc>
          <w:tcPr>
            <w:tcW w:w="2410" w:type="dxa"/>
          </w:tcPr>
          <w:p w:rsidR="00534A81" w:rsidRDefault="00832F5B" w:rsidP="00C747A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32F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Percp-Cy5.5</w:t>
            </w:r>
          </w:p>
        </w:tc>
        <w:tc>
          <w:tcPr>
            <w:tcW w:w="3002" w:type="dxa"/>
          </w:tcPr>
          <w:p w:rsidR="00534A81" w:rsidRDefault="00832F5B" w:rsidP="00C747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32F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BD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/</w:t>
            </w:r>
            <w:r w:rsidRPr="00832F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560842</w:t>
            </w:r>
          </w:p>
        </w:tc>
      </w:tr>
      <w:tr w:rsidR="00534A81" w:rsidTr="003F61F9">
        <w:trPr>
          <w:trHeight w:val="490"/>
          <w:jc w:val="center"/>
        </w:trPr>
        <w:tc>
          <w:tcPr>
            <w:tcW w:w="2776" w:type="dxa"/>
          </w:tcPr>
          <w:p w:rsidR="00534A81" w:rsidRDefault="00C747A5" w:rsidP="00C747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D049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nti-human </w:t>
            </w:r>
            <w:r w:rsidR="00832F5B" w:rsidRPr="00832F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IgM</w:t>
            </w:r>
          </w:p>
        </w:tc>
        <w:tc>
          <w:tcPr>
            <w:tcW w:w="2410" w:type="dxa"/>
          </w:tcPr>
          <w:p w:rsidR="00534A81" w:rsidRDefault="00832F5B" w:rsidP="00C747A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PC</w:t>
            </w:r>
          </w:p>
        </w:tc>
        <w:tc>
          <w:tcPr>
            <w:tcW w:w="3002" w:type="dxa"/>
          </w:tcPr>
          <w:p w:rsidR="00534A81" w:rsidRDefault="00832F5B" w:rsidP="00C747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32F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BD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/</w:t>
            </w:r>
            <w:r w:rsidRPr="00832F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551062</w:t>
            </w:r>
          </w:p>
        </w:tc>
      </w:tr>
      <w:tr w:rsidR="00534A81" w:rsidTr="003F61F9">
        <w:trPr>
          <w:trHeight w:val="481"/>
          <w:jc w:val="center"/>
        </w:trPr>
        <w:tc>
          <w:tcPr>
            <w:tcW w:w="2776" w:type="dxa"/>
          </w:tcPr>
          <w:p w:rsidR="00534A81" w:rsidRDefault="00C747A5" w:rsidP="00C747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D049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nti-human </w:t>
            </w:r>
            <w:r w:rsidR="00832F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CD4</w:t>
            </w:r>
          </w:p>
        </w:tc>
        <w:tc>
          <w:tcPr>
            <w:tcW w:w="2410" w:type="dxa"/>
          </w:tcPr>
          <w:p w:rsidR="00534A81" w:rsidRDefault="00832F5B" w:rsidP="00C747A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PC</w:t>
            </w:r>
          </w:p>
        </w:tc>
        <w:tc>
          <w:tcPr>
            <w:tcW w:w="3002" w:type="dxa"/>
          </w:tcPr>
          <w:p w:rsidR="00534A81" w:rsidRDefault="00832F5B" w:rsidP="00C747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32F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BD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/</w:t>
            </w:r>
            <w:r w:rsidRPr="00832F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565994</w:t>
            </w:r>
          </w:p>
        </w:tc>
      </w:tr>
      <w:tr w:rsidR="00534A81" w:rsidTr="003F61F9">
        <w:trPr>
          <w:trHeight w:val="490"/>
          <w:jc w:val="center"/>
        </w:trPr>
        <w:tc>
          <w:tcPr>
            <w:tcW w:w="2776" w:type="dxa"/>
          </w:tcPr>
          <w:p w:rsidR="00534A81" w:rsidRDefault="00C747A5" w:rsidP="00C747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D049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nti-human </w:t>
            </w:r>
            <w:r w:rsidR="00832F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CD8</w:t>
            </w:r>
          </w:p>
        </w:tc>
        <w:tc>
          <w:tcPr>
            <w:tcW w:w="2410" w:type="dxa"/>
          </w:tcPr>
          <w:p w:rsidR="00534A81" w:rsidRDefault="00832F5B" w:rsidP="00C747A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E</w:t>
            </w:r>
          </w:p>
        </w:tc>
        <w:tc>
          <w:tcPr>
            <w:tcW w:w="3002" w:type="dxa"/>
          </w:tcPr>
          <w:p w:rsidR="00534A81" w:rsidRDefault="00832F5B" w:rsidP="00C747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32F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BD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/</w:t>
            </w:r>
            <w:r w:rsidRPr="00832F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555635</w:t>
            </w:r>
          </w:p>
        </w:tc>
      </w:tr>
      <w:tr w:rsidR="00534A81" w:rsidTr="003F61F9">
        <w:trPr>
          <w:trHeight w:val="490"/>
          <w:jc w:val="center"/>
        </w:trPr>
        <w:tc>
          <w:tcPr>
            <w:tcW w:w="2776" w:type="dxa"/>
          </w:tcPr>
          <w:p w:rsidR="00534A81" w:rsidRDefault="00C747A5" w:rsidP="00C747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D049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nti-human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D15</w:t>
            </w:r>
          </w:p>
        </w:tc>
        <w:tc>
          <w:tcPr>
            <w:tcW w:w="2410" w:type="dxa"/>
          </w:tcPr>
          <w:p w:rsidR="00534A81" w:rsidRDefault="00C747A5" w:rsidP="00C747A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V450</w:t>
            </w:r>
          </w:p>
        </w:tc>
        <w:tc>
          <w:tcPr>
            <w:tcW w:w="3002" w:type="dxa"/>
          </w:tcPr>
          <w:p w:rsidR="00534A81" w:rsidRDefault="00832F5B" w:rsidP="00C747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32F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BD</w:t>
            </w:r>
            <w:r w:rsidR="00C747A5">
              <w:rPr>
                <w:rFonts w:ascii="Times New Roman" w:hAnsi="Times New Roman" w:cs="Times New Roman"/>
                <w:kern w:val="0"/>
                <w:sz w:val="24"/>
                <w:szCs w:val="24"/>
              </w:rPr>
              <w:t>/</w:t>
            </w:r>
            <w:r w:rsidRPr="00832F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64291</w:t>
            </w:r>
            <w:r w:rsidR="00C747A5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534A81" w:rsidTr="003F61F9">
        <w:trPr>
          <w:trHeight w:val="481"/>
          <w:jc w:val="center"/>
        </w:trPr>
        <w:tc>
          <w:tcPr>
            <w:tcW w:w="2776" w:type="dxa"/>
          </w:tcPr>
          <w:p w:rsidR="00534A81" w:rsidRDefault="00C747A5" w:rsidP="00C747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D049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nti-human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D1</w:t>
            </w:r>
            <w:r w:rsidR="00595DFF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410" w:type="dxa"/>
          </w:tcPr>
          <w:p w:rsidR="00534A81" w:rsidRDefault="00C747A5" w:rsidP="00C747A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747A5">
              <w:rPr>
                <w:rFonts w:ascii="Times New Roman" w:hAnsi="Times New Roman" w:cs="Times New Roman"/>
                <w:kern w:val="0"/>
                <w:sz w:val="24"/>
                <w:szCs w:val="24"/>
              </w:rPr>
              <w:t>PE-CY7</w:t>
            </w:r>
          </w:p>
        </w:tc>
        <w:tc>
          <w:tcPr>
            <w:tcW w:w="3002" w:type="dxa"/>
          </w:tcPr>
          <w:p w:rsidR="00534A81" w:rsidRDefault="00C747A5" w:rsidP="00C747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747A5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ulte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/</w:t>
            </w:r>
            <w:r w:rsidRPr="00C747A5">
              <w:rPr>
                <w:rFonts w:ascii="Times New Roman" w:hAnsi="Times New Roman" w:cs="Times New Roman"/>
                <w:kern w:val="0"/>
                <w:sz w:val="24"/>
                <w:szCs w:val="24"/>
              </w:rPr>
              <w:t>A22331</w:t>
            </w:r>
          </w:p>
        </w:tc>
      </w:tr>
      <w:tr w:rsidR="00C747A5" w:rsidTr="003F61F9">
        <w:trPr>
          <w:trHeight w:val="490"/>
          <w:jc w:val="center"/>
        </w:trPr>
        <w:tc>
          <w:tcPr>
            <w:tcW w:w="2776" w:type="dxa"/>
            <w:vMerge w:val="restart"/>
          </w:tcPr>
          <w:p w:rsidR="00C747A5" w:rsidRDefault="00C747A5" w:rsidP="00C747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747A5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ti-mouse CD45</w:t>
            </w:r>
          </w:p>
        </w:tc>
        <w:tc>
          <w:tcPr>
            <w:tcW w:w="2410" w:type="dxa"/>
          </w:tcPr>
          <w:p w:rsidR="00C747A5" w:rsidRDefault="00C747A5" w:rsidP="00C747A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747A5">
              <w:rPr>
                <w:rFonts w:ascii="Times New Roman" w:hAnsi="Times New Roman" w:cs="Times New Roman"/>
                <w:kern w:val="0"/>
                <w:sz w:val="24"/>
                <w:szCs w:val="24"/>
              </w:rPr>
              <w:t>Percp-Cy5.5</w:t>
            </w:r>
          </w:p>
        </w:tc>
        <w:tc>
          <w:tcPr>
            <w:tcW w:w="3002" w:type="dxa"/>
          </w:tcPr>
          <w:p w:rsidR="00C747A5" w:rsidRDefault="00C747A5" w:rsidP="00C747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747A5">
              <w:rPr>
                <w:rFonts w:ascii="Times New Roman" w:hAnsi="Times New Roman" w:cs="Times New Roman"/>
                <w:kern w:val="0"/>
                <w:sz w:val="24"/>
                <w:szCs w:val="24"/>
              </w:rPr>
              <w:t>BD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/</w:t>
            </w:r>
            <w:r w:rsidRPr="00C747A5">
              <w:rPr>
                <w:rFonts w:ascii="Times New Roman" w:hAnsi="Times New Roman" w:cs="Times New Roman"/>
                <w:kern w:val="0"/>
                <w:sz w:val="24"/>
                <w:szCs w:val="24"/>
              </w:rPr>
              <w:t>550994</w:t>
            </w:r>
          </w:p>
        </w:tc>
      </w:tr>
      <w:tr w:rsidR="00C747A5" w:rsidTr="003F61F9">
        <w:trPr>
          <w:trHeight w:val="490"/>
          <w:jc w:val="center"/>
        </w:trPr>
        <w:tc>
          <w:tcPr>
            <w:tcW w:w="2776" w:type="dxa"/>
            <w:vMerge/>
          </w:tcPr>
          <w:p w:rsidR="00C747A5" w:rsidRDefault="00C747A5" w:rsidP="00C747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</w:tcPr>
          <w:p w:rsidR="00C747A5" w:rsidRDefault="00C747A5" w:rsidP="00C747A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747A5">
              <w:rPr>
                <w:rFonts w:ascii="Times New Roman" w:hAnsi="Times New Roman" w:cs="Times New Roman"/>
                <w:kern w:val="0"/>
                <w:sz w:val="24"/>
                <w:szCs w:val="24"/>
              </w:rPr>
              <w:t>APC-Cy7</w:t>
            </w:r>
          </w:p>
        </w:tc>
        <w:tc>
          <w:tcPr>
            <w:tcW w:w="3002" w:type="dxa"/>
          </w:tcPr>
          <w:p w:rsidR="00C747A5" w:rsidRDefault="00C747A5" w:rsidP="00C747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747A5">
              <w:rPr>
                <w:rFonts w:ascii="Times New Roman" w:hAnsi="Times New Roman" w:cs="Times New Roman"/>
                <w:kern w:val="0"/>
                <w:sz w:val="24"/>
                <w:szCs w:val="24"/>
              </w:rPr>
              <w:t>BD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/</w:t>
            </w:r>
            <w:r w:rsidRPr="00C747A5">
              <w:rPr>
                <w:rFonts w:ascii="Times New Roman" w:hAnsi="Times New Roman" w:cs="Times New Roman"/>
                <w:kern w:val="0"/>
                <w:sz w:val="24"/>
                <w:szCs w:val="24"/>
              </w:rPr>
              <w:t>557659</w:t>
            </w:r>
          </w:p>
        </w:tc>
      </w:tr>
      <w:bookmarkEnd w:id="0"/>
      <w:bookmarkEnd w:id="1"/>
    </w:tbl>
    <w:p w:rsidR="003669E2" w:rsidRPr="00C973FB" w:rsidRDefault="003669E2" w:rsidP="00C244DD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sectPr w:rsidR="003669E2" w:rsidRPr="00C973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43863EE"/>
    <w:multiLevelType w:val="singleLevel"/>
    <w:tmpl w:val="743863EE"/>
    <w:lvl w:ilvl="0">
      <w:start w:val="1"/>
      <w:numFmt w:val="upp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32C6C"/>
    <w:rsid w:val="00016D04"/>
    <w:rsid w:val="000217A1"/>
    <w:rsid w:val="000313B4"/>
    <w:rsid w:val="00032F6B"/>
    <w:rsid w:val="00036CEC"/>
    <w:rsid w:val="00041965"/>
    <w:rsid w:val="00043668"/>
    <w:rsid w:val="000454A0"/>
    <w:rsid w:val="0004619D"/>
    <w:rsid w:val="000507DA"/>
    <w:rsid w:val="000537B8"/>
    <w:rsid w:val="00071B48"/>
    <w:rsid w:val="00081A3F"/>
    <w:rsid w:val="00084D70"/>
    <w:rsid w:val="000975E6"/>
    <w:rsid w:val="000A3169"/>
    <w:rsid w:val="000B6377"/>
    <w:rsid w:val="000C328A"/>
    <w:rsid w:val="000C3CD2"/>
    <w:rsid w:val="000C5B20"/>
    <w:rsid w:val="000C67E4"/>
    <w:rsid w:val="000C7A7C"/>
    <w:rsid w:val="000E321F"/>
    <w:rsid w:val="000E3D0E"/>
    <w:rsid w:val="000E5CA6"/>
    <w:rsid w:val="000F2306"/>
    <w:rsid w:val="000F4E90"/>
    <w:rsid w:val="0010233F"/>
    <w:rsid w:val="001111CC"/>
    <w:rsid w:val="00112023"/>
    <w:rsid w:val="00124FB0"/>
    <w:rsid w:val="00135836"/>
    <w:rsid w:val="00141F14"/>
    <w:rsid w:val="0014651C"/>
    <w:rsid w:val="00160D8C"/>
    <w:rsid w:val="001610D1"/>
    <w:rsid w:val="0017502E"/>
    <w:rsid w:val="00180506"/>
    <w:rsid w:val="001836D8"/>
    <w:rsid w:val="001A79CE"/>
    <w:rsid w:val="001B1933"/>
    <w:rsid w:val="001B3971"/>
    <w:rsid w:val="001C6560"/>
    <w:rsid w:val="001D75C4"/>
    <w:rsid w:val="001E0344"/>
    <w:rsid w:val="001E0A74"/>
    <w:rsid w:val="00200825"/>
    <w:rsid w:val="0021349F"/>
    <w:rsid w:val="00213B33"/>
    <w:rsid w:val="00216FDA"/>
    <w:rsid w:val="00235AAF"/>
    <w:rsid w:val="00240FA3"/>
    <w:rsid w:val="002415BE"/>
    <w:rsid w:val="00243994"/>
    <w:rsid w:val="00246EFC"/>
    <w:rsid w:val="002566AD"/>
    <w:rsid w:val="002627D4"/>
    <w:rsid w:val="00272641"/>
    <w:rsid w:val="00281C73"/>
    <w:rsid w:val="00286240"/>
    <w:rsid w:val="002933E5"/>
    <w:rsid w:val="00295F06"/>
    <w:rsid w:val="002A2688"/>
    <w:rsid w:val="002A5AD2"/>
    <w:rsid w:val="002A7953"/>
    <w:rsid w:val="002C028C"/>
    <w:rsid w:val="002E6863"/>
    <w:rsid w:val="002F03A5"/>
    <w:rsid w:val="002F752F"/>
    <w:rsid w:val="00305FA5"/>
    <w:rsid w:val="00306F3D"/>
    <w:rsid w:val="003101A9"/>
    <w:rsid w:val="0032124B"/>
    <w:rsid w:val="00332C6C"/>
    <w:rsid w:val="003414F4"/>
    <w:rsid w:val="00341C8E"/>
    <w:rsid w:val="003459F8"/>
    <w:rsid w:val="00345A3D"/>
    <w:rsid w:val="00352481"/>
    <w:rsid w:val="0036050D"/>
    <w:rsid w:val="003669E2"/>
    <w:rsid w:val="003706D7"/>
    <w:rsid w:val="00373282"/>
    <w:rsid w:val="003824DD"/>
    <w:rsid w:val="00392D19"/>
    <w:rsid w:val="003B03CB"/>
    <w:rsid w:val="003B4A85"/>
    <w:rsid w:val="003B530F"/>
    <w:rsid w:val="003B74CD"/>
    <w:rsid w:val="003D2638"/>
    <w:rsid w:val="003E18C1"/>
    <w:rsid w:val="003E1F86"/>
    <w:rsid w:val="003E2AFD"/>
    <w:rsid w:val="003F61F9"/>
    <w:rsid w:val="0040235C"/>
    <w:rsid w:val="00404CE0"/>
    <w:rsid w:val="00405356"/>
    <w:rsid w:val="00405565"/>
    <w:rsid w:val="00420DF7"/>
    <w:rsid w:val="00422C1B"/>
    <w:rsid w:val="0042647C"/>
    <w:rsid w:val="00426C81"/>
    <w:rsid w:val="00433AE0"/>
    <w:rsid w:val="0043483A"/>
    <w:rsid w:val="0044103C"/>
    <w:rsid w:val="00445855"/>
    <w:rsid w:val="00446AD3"/>
    <w:rsid w:val="00450405"/>
    <w:rsid w:val="0045115B"/>
    <w:rsid w:val="00451C42"/>
    <w:rsid w:val="00453EFC"/>
    <w:rsid w:val="00456B6B"/>
    <w:rsid w:val="00456DF6"/>
    <w:rsid w:val="0046268C"/>
    <w:rsid w:val="00465B7E"/>
    <w:rsid w:val="00466925"/>
    <w:rsid w:val="004703A0"/>
    <w:rsid w:val="00471F4A"/>
    <w:rsid w:val="0047595C"/>
    <w:rsid w:val="00476601"/>
    <w:rsid w:val="00483987"/>
    <w:rsid w:val="00487295"/>
    <w:rsid w:val="00496542"/>
    <w:rsid w:val="00496F3D"/>
    <w:rsid w:val="0049719C"/>
    <w:rsid w:val="004A6DED"/>
    <w:rsid w:val="004B58E5"/>
    <w:rsid w:val="004B5DDD"/>
    <w:rsid w:val="004C32B5"/>
    <w:rsid w:val="004C7AEE"/>
    <w:rsid w:val="004D0BDA"/>
    <w:rsid w:val="004D5E87"/>
    <w:rsid w:val="004D6121"/>
    <w:rsid w:val="004E0439"/>
    <w:rsid w:val="004E0CF7"/>
    <w:rsid w:val="004E1138"/>
    <w:rsid w:val="004F6D35"/>
    <w:rsid w:val="00510523"/>
    <w:rsid w:val="00510934"/>
    <w:rsid w:val="005138D7"/>
    <w:rsid w:val="00524817"/>
    <w:rsid w:val="00525DB1"/>
    <w:rsid w:val="005273C0"/>
    <w:rsid w:val="00533BD9"/>
    <w:rsid w:val="00534A81"/>
    <w:rsid w:val="00547DCE"/>
    <w:rsid w:val="0055462A"/>
    <w:rsid w:val="005547D8"/>
    <w:rsid w:val="00562C3A"/>
    <w:rsid w:val="00564F40"/>
    <w:rsid w:val="00577247"/>
    <w:rsid w:val="00586202"/>
    <w:rsid w:val="00595DFF"/>
    <w:rsid w:val="005A2185"/>
    <w:rsid w:val="005B54ED"/>
    <w:rsid w:val="005B6956"/>
    <w:rsid w:val="005B7B4E"/>
    <w:rsid w:val="005C2B60"/>
    <w:rsid w:val="005C5A4B"/>
    <w:rsid w:val="005D120B"/>
    <w:rsid w:val="005D2F75"/>
    <w:rsid w:val="005D76CA"/>
    <w:rsid w:val="005E032D"/>
    <w:rsid w:val="005E05CD"/>
    <w:rsid w:val="005E0DD9"/>
    <w:rsid w:val="005E3150"/>
    <w:rsid w:val="005E53E1"/>
    <w:rsid w:val="005F5176"/>
    <w:rsid w:val="00616A11"/>
    <w:rsid w:val="00620385"/>
    <w:rsid w:val="0062623A"/>
    <w:rsid w:val="00641524"/>
    <w:rsid w:val="00641808"/>
    <w:rsid w:val="00652F7F"/>
    <w:rsid w:val="0065763C"/>
    <w:rsid w:val="00662AA6"/>
    <w:rsid w:val="006656B8"/>
    <w:rsid w:val="00681F85"/>
    <w:rsid w:val="006A38E3"/>
    <w:rsid w:val="006A60AA"/>
    <w:rsid w:val="006B5328"/>
    <w:rsid w:val="006C20DE"/>
    <w:rsid w:val="006C4B8C"/>
    <w:rsid w:val="006C5DD0"/>
    <w:rsid w:val="006C60E6"/>
    <w:rsid w:val="006D6232"/>
    <w:rsid w:val="006D7ED0"/>
    <w:rsid w:val="007100D6"/>
    <w:rsid w:val="00711615"/>
    <w:rsid w:val="0071208A"/>
    <w:rsid w:val="00722FDB"/>
    <w:rsid w:val="00727595"/>
    <w:rsid w:val="00740222"/>
    <w:rsid w:val="00761713"/>
    <w:rsid w:val="00762A6B"/>
    <w:rsid w:val="0076302E"/>
    <w:rsid w:val="0076468B"/>
    <w:rsid w:val="00764FC7"/>
    <w:rsid w:val="007724FE"/>
    <w:rsid w:val="00772651"/>
    <w:rsid w:val="00774B6E"/>
    <w:rsid w:val="00775C49"/>
    <w:rsid w:val="007765B1"/>
    <w:rsid w:val="00786BEC"/>
    <w:rsid w:val="0079027B"/>
    <w:rsid w:val="0079414F"/>
    <w:rsid w:val="007A223F"/>
    <w:rsid w:val="007B3C1C"/>
    <w:rsid w:val="007B6237"/>
    <w:rsid w:val="007C0A49"/>
    <w:rsid w:val="007C15F7"/>
    <w:rsid w:val="007C3ED7"/>
    <w:rsid w:val="007D07F9"/>
    <w:rsid w:val="007D0D66"/>
    <w:rsid w:val="007D4D87"/>
    <w:rsid w:val="007D65BF"/>
    <w:rsid w:val="007D7DDF"/>
    <w:rsid w:val="007E099B"/>
    <w:rsid w:val="007E3FCB"/>
    <w:rsid w:val="007E52AF"/>
    <w:rsid w:val="007F0722"/>
    <w:rsid w:val="007F1400"/>
    <w:rsid w:val="007F156D"/>
    <w:rsid w:val="007F717C"/>
    <w:rsid w:val="007F7E5B"/>
    <w:rsid w:val="008023C3"/>
    <w:rsid w:val="00815D71"/>
    <w:rsid w:val="0081645A"/>
    <w:rsid w:val="00824334"/>
    <w:rsid w:val="00831CEC"/>
    <w:rsid w:val="00832F5B"/>
    <w:rsid w:val="00834BC4"/>
    <w:rsid w:val="00836FA7"/>
    <w:rsid w:val="00837393"/>
    <w:rsid w:val="00841B6D"/>
    <w:rsid w:val="00850A84"/>
    <w:rsid w:val="008513EF"/>
    <w:rsid w:val="00855954"/>
    <w:rsid w:val="00856B8F"/>
    <w:rsid w:val="00866A98"/>
    <w:rsid w:val="008766AC"/>
    <w:rsid w:val="0088225E"/>
    <w:rsid w:val="008837B2"/>
    <w:rsid w:val="008962EB"/>
    <w:rsid w:val="008A1426"/>
    <w:rsid w:val="008A309A"/>
    <w:rsid w:val="008A4281"/>
    <w:rsid w:val="008B1FA0"/>
    <w:rsid w:val="008B68C3"/>
    <w:rsid w:val="008C3203"/>
    <w:rsid w:val="008C7669"/>
    <w:rsid w:val="008D025B"/>
    <w:rsid w:val="008D589E"/>
    <w:rsid w:val="008D709A"/>
    <w:rsid w:val="008F06A3"/>
    <w:rsid w:val="008F516B"/>
    <w:rsid w:val="00912851"/>
    <w:rsid w:val="009211EC"/>
    <w:rsid w:val="009242C8"/>
    <w:rsid w:val="00924481"/>
    <w:rsid w:val="00925ED3"/>
    <w:rsid w:val="00927521"/>
    <w:rsid w:val="00927D58"/>
    <w:rsid w:val="00934A63"/>
    <w:rsid w:val="00937BC2"/>
    <w:rsid w:val="009408ED"/>
    <w:rsid w:val="009434A2"/>
    <w:rsid w:val="009447B7"/>
    <w:rsid w:val="00944AB1"/>
    <w:rsid w:val="00945294"/>
    <w:rsid w:val="009462E7"/>
    <w:rsid w:val="009503AD"/>
    <w:rsid w:val="009545F6"/>
    <w:rsid w:val="00960176"/>
    <w:rsid w:val="009626D5"/>
    <w:rsid w:val="009717D0"/>
    <w:rsid w:val="00973C68"/>
    <w:rsid w:val="009757E0"/>
    <w:rsid w:val="00976587"/>
    <w:rsid w:val="00977208"/>
    <w:rsid w:val="0099005C"/>
    <w:rsid w:val="00992B0E"/>
    <w:rsid w:val="00994C1E"/>
    <w:rsid w:val="009958B9"/>
    <w:rsid w:val="00997720"/>
    <w:rsid w:val="009A2759"/>
    <w:rsid w:val="009A539A"/>
    <w:rsid w:val="009A5EEF"/>
    <w:rsid w:val="009B2DAA"/>
    <w:rsid w:val="009B3EB0"/>
    <w:rsid w:val="009B4CAB"/>
    <w:rsid w:val="009B6CD3"/>
    <w:rsid w:val="009C08F5"/>
    <w:rsid w:val="009C4AD7"/>
    <w:rsid w:val="009D79EF"/>
    <w:rsid w:val="009E72CC"/>
    <w:rsid w:val="009F102E"/>
    <w:rsid w:val="009F299B"/>
    <w:rsid w:val="009F3196"/>
    <w:rsid w:val="00A0611A"/>
    <w:rsid w:val="00A10669"/>
    <w:rsid w:val="00A2393E"/>
    <w:rsid w:val="00A27933"/>
    <w:rsid w:val="00A41347"/>
    <w:rsid w:val="00A55B9E"/>
    <w:rsid w:val="00A73295"/>
    <w:rsid w:val="00A821D5"/>
    <w:rsid w:val="00A86297"/>
    <w:rsid w:val="00A924BC"/>
    <w:rsid w:val="00A94E63"/>
    <w:rsid w:val="00A95EFA"/>
    <w:rsid w:val="00A97EC1"/>
    <w:rsid w:val="00AA3DFD"/>
    <w:rsid w:val="00AA55C6"/>
    <w:rsid w:val="00AB55FC"/>
    <w:rsid w:val="00AC20D0"/>
    <w:rsid w:val="00AC5561"/>
    <w:rsid w:val="00AD585E"/>
    <w:rsid w:val="00AD5C81"/>
    <w:rsid w:val="00AD6570"/>
    <w:rsid w:val="00AD6664"/>
    <w:rsid w:val="00AE0E8D"/>
    <w:rsid w:val="00AE7120"/>
    <w:rsid w:val="00AF0C74"/>
    <w:rsid w:val="00B02884"/>
    <w:rsid w:val="00B201A4"/>
    <w:rsid w:val="00B22542"/>
    <w:rsid w:val="00B3283B"/>
    <w:rsid w:val="00B34861"/>
    <w:rsid w:val="00B40979"/>
    <w:rsid w:val="00B433AC"/>
    <w:rsid w:val="00B52388"/>
    <w:rsid w:val="00B6650C"/>
    <w:rsid w:val="00B67209"/>
    <w:rsid w:val="00B7098D"/>
    <w:rsid w:val="00B74F94"/>
    <w:rsid w:val="00B768AE"/>
    <w:rsid w:val="00B77DDC"/>
    <w:rsid w:val="00B83E89"/>
    <w:rsid w:val="00B91B2F"/>
    <w:rsid w:val="00B9460D"/>
    <w:rsid w:val="00B95E03"/>
    <w:rsid w:val="00B96676"/>
    <w:rsid w:val="00BA212B"/>
    <w:rsid w:val="00BB021E"/>
    <w:rsid w:val="00BB02DA"/>
    <w:rsid w:val="00BB0499"/>
    <w:rsid w:val="00BC5651"/>
    <w:rsid w:val="00BE2236"/>
    <w:rsid w:val="00BE2FD0"/>
    <w:rsid w:val="00BE3281"/>
    <w:rsid w:val="00C14B90"/>
    <w:rsid w:val="00C14D7E"/>
    <w:rsid w:val="00C153B2"/>
    <w:rsid w:val="00C20E88"/>
    <w:rsid w:val="00C244DD"/>
    <w:rsid w:val="00C31D7D"/>
    <w:rsid w:val="00C37219"/>
    <w:rsid w:val="00C43084"/>
    <w:rsid w:val="00C43EB2"/>
    <w:rsid w:val="00C46BE1"/>
    <w:rsid w:val="00C512F4"/>
    <w:rsid w:val="00C51931"/>
    <w:rsid w:val="00C73AFD"/>
    <w:rsid w:val="00C747A5"/>
    <w:rsid w:val="00C80483"/>
    <w:rsid w:val="00C8355D"/>
    <w:rsid w:val="00C836BE"/>
    <w:rsid w:val="00C8434E"/>
    <w:rsid w:val="00C87856"/>
    <w:rsid w:val="00C9216C"/>
    <w:rsid w:val="00C926CB"/>
    <w:rsid w:val="00C92C9F"/>
    <w:rsid w:val="00C973FB"/>
    <w:rsid w:val="00CA0843"/>
    <w:rsid w:val="00CA2D2D"/>
    <w:rsid w:val="00CA40C9"/>
    <w:rsid w:val="00CB3667"/>
    <w:rsid w:val="00CC26CA"/>
    <w:rsid w:val="00CC33A4"/>
    <w:rsid w:val="00CD220C"/>
    <w:rsid w:val="00CE2499"/>
    <w:rsid w:val="00CE319E"/>
    <w:rsid w:val="00CF3272"/>
    <w:rsid w:val="00CF3FFD"/>
    <w:rsid w:val="00D10AB2"/>
    <w:rsid w:val="00D13EF4"/>
    <w:rsid w:val="00D16FEB"/>
    <w:rsid w:val="00D24D19"/>
    <w:rsid w:val="00D26875"/>
    <w:rsid w:val="00D3063D"/>
    <w:rsid w:val="00D348F2"/>
    <w:rsid w:val="00D35DBA"/>
    <w:rsid w:val="00D37229"/>
    <w:rsid w:val="00D41FCB"/>
    <w:rsid w:val="00D4371D"/>
    <w:rsid w:val="00D47428"/>
    <w:rsid w:val="00D504E4"/>
    <w:rsid w:val="00D528A6"/>
    <w:rsid w:val="00D54975"/>
    <w:rsid w:val="00D600F3"/>
    <w:rsid w:val="00D60175"/>
    <w:rsid w:val="00D6289D"/>
    <w:rsid w:val="00D65F2D"/>
    <w:rsid w:val="00D710CB"/>
    <w:rsid w:val="00D7562A"/>
    <w:rsid w:val="00D807C4"/>
    <w:rsid w:val="00D91AD0"/>
    <w:rsid w:val="00D96976"/>
    <w:rsid w:val="00DA6CE6"/>
    <w:rsid w:val="00DB416A"/>
    <w:rsid w:val="00DC66A6"/>
    <w:rsid w:val="00DD6DD3"/>
    <w:rsid w:val="00DD7A5A"/>
    <w:rsid w:val="00DE5680"/>
    <w:rsid w:val="00DE7E65"/>
    <w:rsid w:val="00DF1759"/>
    <w:rsid w:val="00E016D5"/>
    <w:rsid w:val="00E06CD3"/>
    <w:rsid w:val="00E132D0"/>
    <w:rsid w:val="00E13EE6"/>
    <w:rsid w:val="00E17931"/>
    <w:rsid w:val="00E2154F"/>
    <w:rsid w:val="00E2246B"/>
    <w:rsid w:val="00E30246"/>
    <w:rsid w:val="00E32DDE"/>
    <w:rsid w:val="00E352A0"/>
    <w:rsid w:val="00E35AF4"/>
    <w:rsid w:val="00E35D10"/>
    <w:rsid w:val="00E41D39"/>
    <w:rsid w:val="00E4602E"/>
    <w:rsid w:val="00E53389"/>
    <w:rsid w:val="00E55C17"/>
    <w:rsid w:val="00E73DB8"/>
    <w:rsid w:val="00E75B70"/>
    <w:rsid w:val="00E916D1"/>
    <w:rsid w:val="00E91895"/>
    <w:rsid w:val="00E945E3"/>
    <w:rsid w:val="00E95BB6"/>
    <w:rsid w:val="00EA1502"/>
    <w:rsid w:val="00EC1479"/>
    <w:rsid w:val="00EC5BA7"/>
    <w:rsid w:val="00EE1BBF"/>
    <w:rsid w:val="00EE309F"/>
    <w:rsid w:val="00F00767"/>
    <w:rsid w:val="00F075FB"/>
    <w:rsid w:val="00F12BA6"/>
    <w:rsid w:val="00F178F8"/>
    <w:rsid w:val="00F21F22"/>
    <w:rsid w:val="00F24D11"/>
    <w:rsid w:val="00F26C5E"/>
    <w:rsid w:val="00F4090D"/>
    <w:rsid w:val="00F435E9"/>
    <w:rsid w:val="00F50BE8"/>
    <w:rsid w:val="00F81706"/>
    <w:rsid w:val="00F959FE"/>
    <w:rsid w:val="00FA75BB"/>
    <w:rsid w:val="00FC263A"/>
    <w:rsid w:val="00FC39F8"/>
    <w:rsid w:val="00FC3FE1"/>
    <w:rsid w:val="00FC4330"/>
    <w:rsid w:val="00FD016F"/>
    <w:rsid w:val="00FD049E"/>
    <w:rsid w:val="00FE1868"/>
    <w:rsid w:val="00FE611D"/>
    <w:rsid w:val="00FE6AD1"/>
    <w:rsid w:val="00FE6F67"/>
    <w:rsid w:val="00FF2A94"/>
    <w:rsid w:val="00FF3865"/>
    <w:rsid w:val="00FF5BE7"/>
    <w:rsid w:val="031621EF"/>
    <w:rsid w:val="05E13F58"/>
    <w:rsid w:val="20911AC2"/>
    <w:rsid w:val="3AC64422"/>
    <w:rsid w:val="58FD7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8D96BE"/>
  <w15:docId w15:val="{25F6B097-3CC7-7B4B-8868-3F0B00774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a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paragraph" w:styleId="ac">
    <w:name w:val="List Paragraph"/>
    <w:basedOn w:val="a"/>
    <w:uiPriority w:val="34"/>
    <w:qFormat/>
    <w:pPr>
      <w:ind w:firstLineChars="200" w:firstLine="420"/>
    </w:pPr>
  </w:style>
  <w:style w:type="character" w:customStyle="1" w:styleId="1">
    <w:name w:val="未处理的提及1"/>
    <w:basedOn w:val="a0"/>
    <w:uiPriority w:val="99"/>
    <w:semiHidden/>
    <w:unhideWhenUsed/>
    <w:rPr>
      <w:color w:val="808080"/>
      <w:shd w:val="clear" w:color="auto" w:fill="E6E6E6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  <w:style w:type="character" w:customStyle="1" w:styleId="10">
    <w:name w:val="不明显强调1"/>
    <w:basedOn w:val="a0"/>
    <w:uiPriority w:val="19"/>
    <w:qFormat/>
    <w:rPr>
      <w:i/>
      <w:iCs/>
      <w:color w:val="808080" w:themeColor="text1" w:themeTint="7F"/>
    </w:rPr>
  </w:style>
  <w:style w:type="paragraph" w:styleId="ad">
    <w:name w:val="caption"/>
    <w:basedOn w:val="a"/>
    <w:next w:val="a"/>
    <w:uiPriority w:val="35"/>
    <w:unhideWhenUsed/>
    <w:qFormat/>
    <w:rsid w:val="00CA0843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578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CE7925D-F52A-934E-817E-A3B85F035D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胡林萍</dc:creator>
  <cp:lastModifiedBy>Happy</cp:lastModifiedBy>
  <cp:revision>174</cp:revision>
  <cp:lastPrinted>2018-10-21T08:21:00Z</cp:lastPrinted>
  <dcterms:created xsi:type="dcterms:W3CDTF">2018-01-17T07:35:00Z</dcterms:created>
  <dcterms:modified xsi:type="dcterms:W3CDTF">2019-07-27T0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